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19553" w14:textId="782194C4" w:rsidR="0013310E" w:rsidRDefault="0013310E" w:rsidP="0013310E">
      <w:pPr>
        <w:spacing w:line="400" w:lineRule="exact"/>
        <w:jc w:val="center"/>
        <w:rPr>
          <w:rFonts w:ascii="Times New Roman" w:hAnsi="Times New Roman" w:cs="Times New Roman"/>
          <w:sz w:val="20"/>
          <w:szCs w:val="20"/>
        </w:rPr>
      </w:pPr>
      <w:r w:rsidRPr="00255AF4">
        <w:rPr>
          <w:rFonts w:ascii="Times New Roman" w:hAnsi="Times New Roman" w:cs="Times New Roman"/>
          <w:b/>
          <w:bCs/>
          <w:sz w:val="20"/>
          <w:szCs w:val="20"/>
        </w:rPr>
        <w:t xml:space="preserve">Tale </w:t>
      </w:r>
      <w:r w:rsidR="002B318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255AF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55AF4">
        <w:rPr>
          <w:rFonts w:ascii="Times New Roman" w:hAnsi="Times New Roman" w:cs="Times New Roman"/>
          <w:sz w:val="20"/>
          <w:szCs w:val="20"/>
        </w:rPr>
        <w:t xml:space="preserve"> Correlation between</w:t>
      </w:r>
      <w:r w:rsidRPr="0013310E">
        <w:rPr>
          <w:rFonts w:ascii="Times New Roman" w:hAnsi="Times New Roman" w:cs="Times New Roman"/>
          <w:sz w:val="20"/>
          <w:szCs w:val="20"/>
        </w:rPr>
        <w:t xml:space="preserve"> miR</w:t>
      </w:r>
      <w:r w:rsidRPr="0013310E">
        <w:rPr>
          <w:rFonts w:ascii="Times New Roman" w:hAnsi="Times New Roman" w:cs="Times New Roman" w:hint="eastAsia"/>
          <w:sz w:val="20"/>
          <w:szCs w:val="20"/>
        </w:rPr>
        <w:t>-96-5p</w:t>
      </w:r>
      <w:r w:rsidRPr="0013310E">
        <w:rPr>
          <w:rFonts w:ascii="Times New Roman" w:hAnsi="Times New Roman" w:cs="Times New Roman"/>
          <w:sz w:val="20"/>
          <w:szCs w:val="20"/>
        </w:rPr>
        <w:t xml:space="preserve"> le</w:t>
      </w:r>
      <w:r w:rsidRPr="00255AF4">
        <w:rPr>
          <w:rFonts w:ascii="Times New Roman" w:hAnsi="Times New Roman" w:cs="Times New Roman"/>
          <w:sz w:val="20"/>
          <w:szCs w:val="20"/>
        </w:rPr>
        <w:t xml:space="preserve">vels and clinical features in patients with </w:t>
      </w:r>
      <w:r>
        <w:rPr>
          <w:rFonts w:ascii="Times New Roman" w:hAnsi="Times New Roman" w:cs="Times New Roman" w:hint="eastAsia"/>
          <w:sz w:val="20"/>
          <w:szCs w:val="20"/>
        </w:rPr>
        <w:t>LUSC</w:t>
      </w:r>
    </w:p>
    <w:tbl>
      <w:tblPr>
        <w:tblStyle w:val="af2"/>
        <w:tblW w:w="83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084"/>
        <w:gridCol w:w="2086"/>
        <w:gridCol w:w="2086"/>
      </w:tblGrid>
      <w:tr w:rsidR="0013310E" w14:paraId="7870731C" w14:textId="77777777" w:rsidTr="00901A4D">
        <w:trPr>
          <w:trHeight w:val="465"/>
        </w:trPr>
        <w:tc>
          <w:tcPr>
            <w:tcW w:w="208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6A5976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142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41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F6C236" w14:textId="68C14E6E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10E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13310E">
              <w:rPr>
                <w:rFonts w:ascii="Times New Roman" w:hAnsi="Times New Roman" w:cs="Times New Roman" w:hint="eastAsia"/>
                <w:sz w:val="20"/>
                <w:szCs w:val="20"/>
              </w:rPr>
              <w:t>-96-5p</w:t>
            </w:r>
            <w:r w:rsidRPr="0013310E">
              <w:rPr>
                <w:rFonts w:ascii="Times New Roman" w:hAnsi="Times New Roman" w:cs="Times New Roman"/>
                <w:sz w:val="20"/>
                <w:szCs w:val="20"/>
              </w:rPr>
              <w:t xml:space="preserve"> exp</w:t>
            </w:r>
            <w:r w:rsidRPr="00255AF4">
              <w:rPr>
                <w:rFonts w:ascii="Times New Roman" w:hAnsi="Times New Roman" w:cs="Times New Roman"/>
                <w:sz w:val="20"/>
                <w:szCs w:val="20"/>
              </w:rPr>
              <w:t>ression</w:t>
            </w:r>
          </w:p>
        </w:tc>
        <w:tc>
          <w:tcPr>
            <w:tcW w:w="208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8549E4" w14:textId="77777777" w:rsidR="0013310E" w:rsidRPr="00823E97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E9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13310E" w14:paraId="62EEA1AD" w14:textId="77777777" w:rsidTr="00901A4D">
        <w:trPr>
          <w:trHeight w:val="465"/>
        </w:trPr>
        <w:tc>
          <w:tcPr>
            <w:tcW w:w="2084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CFCFDB9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9E621F" w14:textId="1E1A040A" w:rsidR="0013310E" w:rsidRDefault="0013310E" w:rsidP="00901A4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4414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="007D26CD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965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2716C7" w14:textId="477302BE" w:rsidR="0013310E" w:rsidRDefault="0013310E" w:rsidP="00901A4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4414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965607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="007D26CD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9656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1A1B020" w14:textId="77777777" w:rsidR="0013310E" w:rsidRDefault="0013310E" w:rsidP="00901A4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7ACCD470" w14:textId="77777777" w:rsidTr="00901A4D">
        <w:trPr>
          <w:trHeight w:val="465"/>
        </w:trPr>
        <w:tc>
          <w:tcPr>
            <w:tcW w:w="2084" w:type="dxa"/>
            <w:tcBorders>
              <w:top w:val="single" w:sz="6" w:space="0" w:color="auto"/>
            </w:tcBorders>
            <w:vAlign w:val="center"/>
          </w:tcPr>
          <w:p w14:paraId="77BD52F8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2084" w:type="dxa"/>
            <w:tcBorders>
              <w:top w:val="single" w:sz="6" w:space="0" w:color="auto"/>
            </w:tcBorders>
          </w:tcPr>
          <w:p w14:paraId="3524EE3A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6" w:space="0" w:color="auto"/>
            </w:tcBorders>
          </w:tcPr>
          <w:p w14:paraId="64D403E8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6" w:space="0" w:color="auto"/>
            </w:tcBorders>
            <w:vAlign w:val="center"/>
          </w:tcPr>
          <w:p w14:paraId="34A6B725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0B8F2C86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1EFED044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84" w:type="dxa"/>
          </w:tcPr>
          <w:p w14:paraId="308872AE" w14:textId="0DA4E712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086" w:type="dxa"/>
          </w:tcPr>
          <w:p w14:paraId="7DA45CF7" w14:textId="546A39EF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2086" w:type="dxa"/>
            <w:vMerge w:val="restart"/>
            <w:vAlign w:val="center"/>
          </w:tcPr>
          <w:p w14:paraId="258F752E" w14:textId="6C146BC5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2</w:t>
            </w:r>
          </w:p>
        </w:tc>
      </w:tr>
      <w:tr w:rsidR="0013310E" w14:paraId="6D0AB40B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0EABB6BF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84" w:type="dxa"/>
          </w:tcPr>
          <w:p w14:paraId="6C8E7B5A" w14:textId="19F03571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086" w:type="dxa"/>
          </w:tcPr>
          <w:p w14:paraId="311F0DDA" w14:textId="7E5FDFA0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2086" w:type="dxa"/>
            <w:vMerge/>
            <w:vAlign w:val="center"/>
          </w:tcPr>
          <w:p w14:paraId="0F633C3D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2EF2B39F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4EA9F990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4" w:type="dxa"/>
          </w:tcPr>
          <w:p w14:paraId="69D7F4FB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</w:tcPr>
          <w:p w14:paraId="1CDE4210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1599237A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7E690BC7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2FE1AC5C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84" w:type="dxa"/>
          </w:tcPr>
          <w:p w14:paraId="7F9E17D7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2086" w:type="dxa"/>
          </w:tcPr>
          <w:p w14:paraId="6F058BD0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2086" w:type="dxa"/>
            <w:vMerge w:val="restart"/>
            <w:vAlign w:val="center"/>
          </w:tcPr>
          <w:p w14:paraId="42D19C61" w14:textId="57548F55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B7C10">
              <w:rPr>
                <w:rFonts w:ascii="Times New Roman" w:hAnsi="Times New Roman" w:cs="Times New Roman" w:hint="eastAsia"/>
                <w:sz w:val="20"/>
                <w:szCs w:val="20"/>
              </w:rPr>
              <w:t>704</w:t>
            </w:r>
          </w:p>
        </w:tc>
      </w:tr>
      <w:tr w:rsidR="0013310E" w14:paraId="744EBB0A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1EF5C9A1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84" w:type="dxa"/>
          </w:tcPr>
          <w:p w14:paraId="5644F489" w14:textId="1514B3A4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2086" w:type="dxa"/>
          </w:tcPr>
          <w:p w14:paraId="2E661DD0" w14:textId="3636E3A8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2086" w:type="dxa"/>
            <w:vMerge/>
            <w:vAlign w:val="center"/>
          </w:tcPr>
          <w:p w14:paraId="1E927993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261D4592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0B6A6925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D1989">
              <w:rPr>
                <w:rFonts w:ascii="Times New Roman" w:hAnsi="Times New Roman" w:cs="Times New Roman" w:hint="eastAsia"/>
                <w:sz w:val="20"/>
                <w:szCs w:val="20"/>
              </w:rPr>
              <w:t>moking</w:t>
            </w:r>
          </w:p>
        </w:tc>
        <w:tc>
          <w:tcPr>
            <w:tcW w:w="2084" w:type="dxa"/>
          </w:tcPr>
          <w:p w14:paraId="0C506352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</w:tcPr>
          <w:p w14:paraId="02FF0115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0BD93044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1B083547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4C02CA98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84" w:type="dxa"/>
          </w:tcPr>
          <w:p w14:paraId="22230EA3" w14:textId="4527AB89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2086" w:type="dxa"/>
          </w:tcPr>
          <w:p w14:paraId="35F5441B" w14:textId="11AF5F25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086" w:type="dxa"/>
            <w:vMerge w:val="restart"/>
            <w:vAlign w:val="center"/>
          </w:tcPr>
          <w:p w14:paraId="1D427ED3" w14:textId="0758C145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B7C10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</w:tr>
      <w:tr w:rsidR="0013310E" w14:paraId="2064322A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24F0A95B" w14:textId="77777777" w:rsidR="0013310E" w:rsidRPr="00C53BD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84" w:type="dxa"/>
          </w:tcPr>
          <w:p w14:paraId="3F9DC341" w14:textId="3D8B47A5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086" w:type="dxa"/>
          </w:tcPr>
          <w:p w14:paraId="22585B1F" w14:textId="3000D58E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086" w:type="dxa"/>
            <w:vMerge/>
            <w:vAlign w:val="center"/>
          </w:tcPr>
          <w:p w14:paraId="32AC8B2E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1D7AC2C3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3EE52F8D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rinking</w:t>
            </w:r>
          </w:p>
        </w:tc>
        <w:tc>
          <w:tcPr>
            <w:tcW w:w="2084" w:type="dxa"/>
          </w:tcPr>
          <w:p w14:paraId="795E1A32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</w:tcPr>
          <w:p w14:paraId="2A1FF889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278E69BA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5C6887BC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098E838B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84" w:type="dxa"/>
          </w:tcPr>
          <w:p w14:paraId="3B5910A9" w14:textId="6C978617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086" w:type="dxa"/>
          </w:tcPr>
          <w:p w14:paraId="62E100D4" w14:textId="3629E884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2086" w:type="dxa"/>
            <w:vMerge w:val="restart"/>
            <w:vAlign w:val="center"/>
          </w:tcPr>
          <w:p w14:paraId="6CE9B242" w14:textId="0E1D5029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AB7C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3310E" w14:paraId="381BBB28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312C1795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84" w:type="dxa"/>
          </w:tcPr>
          <w:p w14:paraId="03917245" w14:textId="2E9BE0C1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086" w:type="dxa"/>
          </w:tcPr>
          <w:p w14:paraId="7DD96AF3" w14:textId="468F6068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2086" w:type="dxa"/>
            <w:vMerge/>
            <w:vAlign w:val="center"/>
          </w:tcPr>
          <w:p w14:paraId="18E8DAB9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5933B176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1AE7C01B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mor size, cm</w:t>
            </w:r>
          </w:p>
        </w:tc>
        <w:tc>
          <w:tcPr>
            <w:tcW w:w="2084" w:type="dxa"/>
          </w:tcPr>
          <w:p w14:paraId="47C185BA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</w:tcPr>
          <w:p w14:paraId="66341A11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77D8F4C9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25F94AB0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2F2BF22E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BD8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84" w:type="dxa"/>
          </w:tcPr>
          <w:p w14:paraId="43F6A148" w14:textId="0422593E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2086" w:type="dxa"/>
          </w:tcPr>
          <w:p w14:paraId="67962770" w14:textId="7F1068E8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086" w:type="dxa"/>
            <w:vMerge w:val="restart"/>
            <w:vAlign w:val="center"/>
          </w:tcPr>
          <w:p w14:paraId="0673DD31" w14:textId="000B4DE1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B7C10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</w:tr>
      <w:tr w:rsidR="0013310E" w14:paraId="3B33AAB7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67B30A04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84" w:type="dxa"/>
          </w:tcPr>
          <w:p w14:paraId="5A94319D" w14:textId="54C74128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2086" w:type="dxa"/>
          </w:tcPr>
          <w:p w14:paraId="02403F09" w14:textId="14F28994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086" w:type="dxa"/>
            <w:vMerge/>
            <w:vAlign w:val="center"/>
          </w:tcPr>
          <w:p w14:paraId="75BEFE6E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45E4DDD2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4828F67D" w14:textId="77777777" w:rsidR="0013310E" w:rsidRPr="00077C7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C78">
              <w:rPr>
                <w:rFonts w:ascii="Times New Roman" w:hAnsi="Times New Roman" w:cs="Times New Roman" w:hint="eastAsia"/>
                <w:sz w:val="20"/>
                <w:szCs w:val="20"/>
              </w:rPr>
              <w:t>LNM</w:t>
            </w:r>
          </w:p>
        </w:tc>
        <w:tc>
          <w:tcPr>
            <w:tcW w:w="2084" w:type="dxa"/>
            <w:vAlign w:val="center"/>
          </w:tcPr>
          <w:p w14:paraId="6684E23D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12E82D48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701DE4F1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5266D2EF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781EAD42" w14:textId="77777777" w:rsidR="0013310E" w:rsidRPr="00077C7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84" w:type="dxa"/>
            <w:vAlign w:val="center"/>
          </w:tcPr>
          <w:p w14:paraId="4BE9B35D" w14:textId="0283D0C1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2086" w:type="dxa"/>
            <w:vAlign w:val="center"/>
          </w:tcPr>
          <w:p w14:paraId="5F92D053" w14:textId="473D2723" w:rsidR="0013310E" w:rsidRDefault="00AB7C10" w:rsidP="00901A4D">
            <w:pPr>
              <w:tabs>
                <w:tab w:val="left" w:pos="1187"/>
              </w:tabs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2086" w:type="dxa"/>
            <w:vMerge w:val="restart"/>
            <w:vAlign w:val="center"/>
          </w:tcPr>
          <w:p w14:paraId="1E4EDC51" w14:textId="403104E9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B7C10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13310E" w14:paraId="431E0DD7" w14:textId="77777777" w:rsidTr="00901A4D">
        <w:trPr>
          <w:trHeight w:val="465"/>
        </w:trPr>
        <w:tc>
          <w:tcPr>
            <w:tcW w:w="2084" w:type="dxa"/>
            <w:vAlign w:val="center"/>
          </w:tcPr>
          <w:p w14:paraId="4DB70DEA" w14:textId="77777777" w:rsidR="0013310E" w:rsidRPr="00077C78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84" w:type="dxa"/>
            <w:vAlign w:val="center"/>
          </w:tcPr>
          <w:p w14:paraId="029DA3DA" w14:textId="52069159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2086" w:type="dxa"/>
            <w:vAlign w:val="center"/>
          </w:tcPr>
          <w:p w14:paraId="74A38D80" w14:textId="103169E9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2086" w:type="dxa"/>
            <w:vMerge/>
            <w:vAlign w:val="center"/>
          </w:tcPr>
          <w:p w14:paraId="41786741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13C78E12" w14:textId="77777777" w:rsidTr="00901A4D">
        <w:trPr>
          <w:trHeight w:val="465"/>
        </w:trPr>
        <w:tc>
          <w:tcPr>
            <w:tcW w:w="2084" w:type="dxa"/>
          </w:tcPr>
          <w:p w14:paraId="7305DA27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77C78">
              <w:rPr>
                <w:rFonts w:ascii="Times New Roman" w:hAnsi="Times New Roman" w:cs="Times New Roman" w:hint="eastAsia"/>
                <w:sz w:val="20"/>
                <w:szCs w:val="20"/>
              </w:rPr>
              <w:t>ifferentiation</w:t>
            </w:r>
          </w:p>
        </w:tc>
        <w:tc>
          <w:tcPr>
            <w:tcW w:w="2084" w:type="dxa"/>
          </w:tcPr>
          <w:p w14:paraId="428EFD55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</w:tcPr>
          <w:p w14:paraId="029986C4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vAlign w:val="center"/>
          </w:tcPr>
          <w:p w14:paraId="56D3BB5C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10E" w14:paraId="4595348E" w14:textId="77777777" w:rsidTr="00901A4D">
        <w:trPr>
          <w:trHeight w:val="465"/>
        </w:trPr>
        <w:tc>
          <w:tcPr>
            <w:tcW w:w="2084" w:type="dxa"/>
          </w:tcPr>
          <w:p w14:paraId="69A20441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C78">
              <w:rPr>
                <w:rFonts w:ascii="Times New Roman" w:hAnsi="Times New Roman" w:cs="Times New Roman"/>
                <w:sz w:val="20"/>
                <w:szCs w:val="20"/>
              </w:rPr>
              <w:t xml:space="preserve">well, </w:t>
            </w:r>
            <w:r w:rsidRPr="00077C78"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</w:p>
        </w:tc>
        <w:tc>
          <w:tcPr>
            <w:tcW w:w="2084" w:type="dxa"/>
          </w:tcPr>
          <w:p w14:paraId="078A28E7" w14:textId="5142AD9E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2086" w:type="dxa"/>
          </w:tcPr>
          <w:p w14:paraId="5A4FDFFC" w14:textId="12DC9A99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086" w:type="dxa"/>
            <w:vMerge w:val="restart"/>
            <w:vAlign w:val="center"/>
          </w:tcPr>
          <w:p w14:paraId="4550BDFC" w14:textId="68A31DA8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B7C10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13310E" w14:paraId="13769EED" w14:textId="77777777" w:rsidTr="00901A4D">
        <w:trPr>
          <w:trHeight w:val="465"/>
        </w:trPr>
        <w:tc>
          <w:tcPr>
            <w:tcW w:w="2084" w:type="dxa"/>
          </w:tcPr>
          <w:p w14:paraId="080DF46C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C78">
              <w:rPr>
                <w:rFonts w:ascii="Times New Roman" w:hAnsi="Times New Roman" w:cs="Times New Roman" w:hint="eastAsia"/>
                <w:sz w:val="20"/>
                <w:szCs w:val="20"/>
              </w:rPr>
              <w:t>poor</w:t>
            </w:r>
          </w:p>
        </w:tc>
        <w:tc>
          <w:tcPr>
            <w:tcW w:w="2084" w:type="dxa"/>
          </w:tcPr>
          <w:p w14:paraId="1A6675A1" w14:textId="59ADC1AD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086" w:type="dxa"/>
          </w:tcPr>
          <w:p w14:paraId="67BB6346" w14:textId="74BA7D07" w:rsidR="0013310E" w:rsidRDefault="00AB7C10" w:rsidP="00901A4D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2086" w:type="dxa"/>
            <w:vMerge/>
            <w:vAlign w:val="center"/>
          </w:tcPr>
          <w:p w14:paraId="1ADC60B4" w14:textId="77777777" w:rsidR="0013310E" w:rsidRDefault="0013310E" w:rsidP="00901A4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BBB327" w14:textId="77777777" w:rsidR="0013310E" w:rsidRDefault="0013310E" w:rsidP="0013310E">
      <w:pPr>
        <w:spacing w:line="400" w:lineRule="exact"/>
        <w:rPr>
          <w:rFonts w:hint="eastAsia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LUSC, </w:t>
      </w:r>
      <w:r w:rsidRPr="00ED0F74">
        <w:rPr>
          <w:rFonts w:ascii="Times New Roman" w:hAnsi="Times New Roman" w:cs="Times New Roman" w:hint="eastAsia"/>
          <w:sz w:val="20"/>
          <w:szCs w:val="20"/>
        </w:rPr>
        <w:t>Lung squamous cell 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; LNM, </w:t>
      </w:r>
      <w:r w:rsidRPr="00ED0F74">
        <w:rPr>
          <w:rFonts w:ascii="Times New Roman" w:hAnsi="Times New Roman" w:cs="Times New Roman" w:hint="eastAsia"/>
          <w:sz w:val="20"/>
          <w:szCs w:val="20"/>
        </w:rPr>
        <w:t>Lymph Node Metasta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9693894" w14:textId="77777777" w:rsidR="007964A2" w:rsidRPr="0013310E" w:rsidRDefault="007964A2">
      <w:pPr>
        <w:rPr>
          <w:rFonts w:hint="eastAsia"/>
        </w:rPr>
      </w:pPr>
    </w:p>
    <w:sectPr w:rsidR="007964A2" w:rsidRPr="00133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BB79F" w14:textId="77777777" w:rsidR="004F45F5" w:rsidRDefault="004F45F5" w:rsidP="0013310E">
      <w:pPr>
        <w:rPr>
          <w:rFonts w:hint="eastAsia"/>
        </w:rPr>
      </w:pPr>
      <w:r>
        <w:separator/>
      </w:r>
    </w:p>
  </w:endnote>
  <w:endnote w:type="continuationSeparator" w:id="0">
    <w:p w14:paraId="5E764825" w14:textId="77777777" w:rsidR="004F45F5" w:rsidRDefault="004F45F5" w:rsidP="001331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A4637" w14:textId="77777777" w:rsidR="004F45F5" w:rsidRDefault="004F45F5" w:rsidP="0013310E">
      <w:pPr>
        <w:rPr>
          <w:rFonts w:hint="eastAsia"/>
        </w:rPr>
      </w:pPr>
      <w:r>
        <w:separator/>
      </w:r>
    </w:p>
  </w:footnote>
  <w:footnote w:type="continuationSeparator" w:id="0">
    <w:p w14:paraId="42D11F90" w14:textId="77777777" w:rsidR="004F45F5" w:rsidRDefault="004F45F5" w:rsidP="001331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0D"/>
    <w:rsid w:val="00046548"/>
    <w:rsid w:val="0013310E"/>
    <w:rsid w:val="002B318F"/>
    <w:rsid w:val="00341061"/>
    <w:rsid w:val="004478CF"/>
    <w:rsid w:val="004F45F5"/>
    <w:rsid w:val="007964A2"/>
    <w:rsid w:val="007D26CD"/>
    <w:rsid w:val="008C2466"/>
    <w:rsid w:val="008F5D2A"/>
    <w:rsid w:val="00AB7C10"/>
    <w:rsid w:val="00AC340D"/>
    <w:rsid w:val="00B3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D4BCD4"/>
  <w15:chartTrackingRefBased/>
  <w15:docId w15:val="{80FC6644-A3AC-4AD8-BF2F-3DCC9BDD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10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34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34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34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34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34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34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34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34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34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3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3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34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34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34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34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34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34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34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3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34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34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34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34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34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34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3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34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34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1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1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10E"/>
    <w:rPr>
      <w:sz w:val="18"/>
      <w:szCs w:val="18"/>
    </w:rPr>
  </w:style>
  <w:style w:type="table" w:styleId="af2">
    <w:name w:val="Table Grid"/>
    <w:basedOn w:val="a1"/>
    <w:uiPriority w:val="39"/>
    <w:rsid w:val="00133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427</Characters>
  <Application>Microsoft Office Word</Application>
  <DocSecurity>0</DocSecurity>
  <Lines>106</Lines>
  <Paragraphs>76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6-01-26T06:46:00Z</dcterms:created>
  <dcterms:modified xsi:type="dcterms:W3CDTF">2026-01-26T07:05:00Z</dcterms:modified>
</cp:coreProperties>
</file>